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AE00D" w14:textId="3939F40A" w:rsidR="00CB4036" w:rsidRPr="00DB26C4" w:rsidRDefault="00CB4036" w:rsidP="00CB4036">
      <w:pPr>
        <w:pStyle w:val="1"/>
        <w:spacing w:line="240" w:lineRule="auto"/>
      </w:pPr>
      <w:r w:rsidRPr="00DB26C4">
        <w:t xml:space="preserve">Table </w:t>
      </w:r>
      <w:r>
        <w:t>S6:</w:t>
      </w:r>
      <w:r w:rsidRPr="00DB26C4">
        <w:t xml:space="preserve"> </w:t>
      </w:r>
      <w:bookmarkStart w:id="0" w:name="_Hlk60151824"/>
      <w:bookmarkStart w:id="1" w:name="_GoBack"/>
      <w:r w:rsidR="00FF40C9">
        <w:rPr>
          <w:rFonts w:hint="eastAsia"/>
        </w:rPr>
        <w:t>E</w:t>
      </w:r>
      <w:r w:rsidR="00FF40C9">
        <w:t>nriched g</w:t>
      </w:r>
      <w:r>
        <w:t xml:space="preserve">ene ontology categories </w:t>
      </w:r>
      <w:r w:rsidR="00CD5B63">
        <w:t>of DEGs between</w:t>
      </w:r>
      <w:r>
        <w:t xml:space="preserve"> </w:t>
      </w:r>
      <w:r w:rsidR="00FF40C9">
        <w:t xml:space="preserve">PC-3-7 and </w:t>
      </w:r>
      <w:r>
        <w:t>PC-3-7</w:t>
      </w:r>
      <w:r w:rsidRPr="00DB26C4">
        <w:rPr>
          <w:rFonts w:eastAsia="IPAex明朝"/>
        </w:rPr>
        <w:t>Δ</w:t>
      </w:r>
      <w:r w:rsidRPr="006D3870">
        <w:rPr>
          <w:rFonts w:eastAsia="IPAex明朝"/>
          <w:i/>
        </w:rPr>
        <w:t>tubB</w:t>
      </w:r>
      <w:bookmarkEnd w:id="0"/>
      <w:bookmarkEnd w:id="1"/>
    </w:p>
    <w:tbl>
      <w:tblPr>
        <w:tblW w:w="11684" w:type="dxa"/>
        <w:tblInd w:w="-1625" w:type="dxa"/>
        <w:tblLook w:val="04A0" w:firstRow="1" w:lastRow="0" w:firstColumn="1" w:lastColumn="0" w:noHBand="0" w:noVBand="1"/>
      </w:tblPr>
      <w:tblGrid>
        <w:gridCol w:w="1550"/>
        <w:gridCol w:w="1134"/>
        <w:gridCol w:w="993"/>
        <w:gridCol w:w="993"/>
        <w:gridCol w:w="1904"/>
        <w:gridCol w:w="5110"/>
      </w:tblGrid>
      <w:tr w:rsidR="00495C45" w:rsidRPr="00DB26C4" w14:paraId="440243E3" w14:textId="77777777" w:rsidTr="00495C45">
        <w:trPr>
          <w:trHeight w:val="20"/>
        </w:trPr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234E2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73A1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i/>
                <w:sz w:val="20"/>
              </w:rPr>
              <w:t>p</w:t>
            </w:r>
            <w:r w:rsidRPr="008C7650">
              <w:rPr>
                <w:rFonts w:asciiTheme="majorHAnsi" w:hAnsiTheme="majorHAnsi" w:cstheme="majorHAnsi"/>
                <w:sz w:val="20"/>
              </w:rPr>
              <w:t>-valu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1612DC" w14:textId="1EE50A98" w:rsidR="00495C45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</w:t>
            </w:r>
            <w:r w:rsidRPr="008C7650">
              <w:rPr>
                <w:rFonts w:asciiTheme="majorHAnsi" w:hAnsiTheme="majorHAnsi" w:cstheme="majorHAnsi"/>
                <w:sz w:val="20"/>
              </w:rPr>
              <w:t>umber of gen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7DC7C3CC" w14:textId="25558251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N</w:t>
            </w:r>
            <w:r w:rsidRPr="008C7650">
              <w:rPr>
                <w:rFonts w:asciiTheme="majorHAnsi" w:hAnsiTheme="majorHAnsi" w:cstheme="majorHAnsi"/>
                <w:sz w:val="20"/>
              </w:rPr>
              <w:t>umber of DEGs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A42F832" w14:textId="6DA7DC91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N</w:t>
            </w:r>
            <w:r w:rsidRPr="008C7650">
              <w:rPr>
                <w:rFonts w:asciiTheme="majorHAnsi" w:hAnsiTheme="majorHAnsi" w:cstheme="majorHAnsi"/>
                <w:sz w:val="20"/>
              </w:rPr>
              <w:t xml:space="preserve">umber of </w:t>
            </w:r>
            <w:r>
              <w:rPr>
                <w:rFonts w:asciiTheme="majorHAnsi" w:hAnsiTheme="majorHAnsi" w:cstheme="majorHAnsi"/>
                <w:sz w:val="20"/>
              </w:rPr>
              <w:t xml:space="preserve">upregulated </w:t>
            </w:r>
            <w:r w:rsidRPr="008C7650">
              <w:rPr>
                <w:rFonts w:asciiTheme="majorHAnsi" w:hAnsiTheme="majorHAnsi" w:cstheme="majorHAnsi"/>
                <w:sz w:val="20"/>
              </w:rPr>
              <w:t>DEGs</w:t>
            </w:r>
            <w:r>
              <w:rPr>
                <w:rFonts w:asciiTheme="majorHAnsi" w:hAnsiTheme="majorHAnsi" w:cstheme="majorHAnsi"/>
                <w:sz w:val="20"/>
              </w:rPr>
              <w:t xml:space="preserve"> in </w:t>
            </w:r>
            <w:r w:rsidRPr="00CD5B63">
              <w:rPr>
                <w:rFonts w:asciiTheme="majorHAnsi" w:hAnsiTheme="majorHAnsi" w:cstheme="majorHAnsi"/>
                <w:sz w:val="20"/>
              </w:rPr>
              <w:t>PC-3-7Δ</w:t>
            </w:r>
            <w:r w:rsidRPr="00CD5B63">
              <w:rPr>
                <w:rFonts w:asciiTheme="majorHAnsi" w:hAnsiTheme="majorHAnsi" w:cstheme="majorHAnsi"/>
                <w:i/>
                <w:sz w:val="20"/>
              </w:rPr>
              <w:t>tubB</w:t>
            </w:r>
          </w:p>
        </w:tc>
        <w:tc>
          <w:tcPr>
            <w:tcW w:w="511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C4DE977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 term</w:t>
            </w:r>
          </w:p>
        </w:tc>
      </w:tr>
      <w:tr w:rsidR="00495C45" w:rsidRPr="00DB26C4" w14:paraId="6033BCA4" w14:textId="77777777" w:rsidTr="00495C45">
        <w:trPr>
          <w:trHeight w:val="20"/>
        </w:trPr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32426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5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E809F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.04E-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48A9E0" w14:textId="53D4308D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594427" w14:textId="725AC8F5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6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B54BBA8" w14:textId="25F196F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  <w:r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511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9348DE1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arbohydrate metabolic process</w:t>
            </w:r>
          </w:p>
        </w:tc>
      </w:tr>
      <w:tr w:rsidR="00495C45" w:rsidRPr="00DB26C4" w14:paraId="2E4FD3DA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D8B97E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45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EF6B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65E-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C690D85" w14:textId="0E576811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3</w:t>
            </w:r>
          </w:p>
        </w:tc>
        <w:tc>
          <w:tcPr>
            <w:tcW w:w="993" w:type="dxa"/>
            <w:noWrap/>
            <w:vAlign w:val="center"/>
            <w:hideMark/>
          </w:tcPr>
          <w:p w14:paraId="2FFD8AC7" w14:textId="7073B0C9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0</w:t>
            </w:r>
          </w:p>
        </w:tc>
        <w:tc>
          <w:tcPr>
            <w:tcW w:w="1904" w:type="dxa"/>
          </w:tcPr>
          <w:p w14:paraId="63BB3DB6" w14:textId="14E294A2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3</w:t>
            </w:r>
            <w:r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4A73F8" w14:textId="421F084C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hydrolase activity, hydrolyzing</w:t>
            </w:r>
            <w:r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8C7650">
              <w:rPr>
                <w:rFonts w:asciiTheme="majorHAnsi" w:hAnsiTheme="majorHAnsi" w:cstheme="majorHAnsi"/>
                <w:sz w:val="20"/>
              </w:rPr>
              <w:t>O-glycosyl compounds</w:t>
            </w:r>
          </w:p>
        </w:tc>
      </w:tr>
      <w:tr w:rsidR="00495C45" w:rsidRPr="00DB26C4" w14:paraId="0D96C5DC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7F151B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8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98E83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9.99E-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F3DE9BA" w14:textId="4A401BA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50</w:t>
            </w:r>
          </w:p>
        </w:tc>
        <w:tc>
          <w:tcPr>
            <w:tcW w:w="993" w:type="dxa"/>
            <w:noWrap/>
            <w:vAlign w:val="center"/>
            <w:hideMark/>
          </w:tcPr>
          <w:p w14:paraId="13BD3266" w14:textId="220E8313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8</w:t>
            </w:r>
          </w:p>
        </w:tc>
        <w:tc>
          <w:tcPr>
            <w:tcW w:w="1904" w:type="dxa"/>
          </w:tcPr>
          <w:p w14:paraId="16C45B02" w14:textId="0E0DAB5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7</w:t>
            </w:r>
            <w:r>
              <w:rPr>
                <w:rFonts w:asciiTheme="majorHAnsi" w:hAnsiTheme="majorHAnsi" w:cstheme="majorHAnsi"/>
                <w:sz w:val="20"/>
              </w:rPr>
              <w:t>9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405202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transport</w:t>
            </w:r>
          </w:p>
        </w:tc>
      </w:tr>
      <w:tr w:rsidR="00495C45" w:rsidRPr="00DB26C4" w14:paraId="2173CE92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314610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160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9B60B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33E-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D61CA07" w14:textId="1871E0D0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79</w:t>
            </w:r>
          </w:p>
        </w:tc>
        <w:tc>
          <w:tcPr>
            <w:tcW w:w="993" w:type="dxa"/>
            <w:noWrap/>
            <w:vAlign w:val="center"/>
            <w:hideMark/>
          </w:tcPr>
          <w:p w14:paraId="41A9A2EE" w14:textId="5C11CDC5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8</w:t>
            </w:r>
          </w:p>
        </w:tc>
        <w:tc>
          <w:tcPr>
            <w:tcW w:w="1904" w:type="dxa"/>
          </w:tcPr>
          <w:p w14:paraId="5CA0BBDF" w14:textId="03C977B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7</w:t>
            </w:r>
            <w:r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E69876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membrane</w:t>
            </w:r>
          </w:p>
        </w:tc>
      </w:tr>
      <w:tr w:rsidR="00495C45" w:rsidRPr="00DB26C4" w14:paraId="4F5466E7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C8797F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302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A01C3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.01E-0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22567C4" w14:textId="63CA4ACD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4</w:t>
            </w:r>
          </w:p>
        </w:tc>
        <w:tc>
          <w:tcPr>
            <w:tcW w:w="993" w:type="dxa"/>
            <w:noWrap/>
            <w:vAlign w:val="center"/>
            <w:hideMark/>
          </w:tcPr>
          <w:p w14:paraId="1F525CCD" w14:textId="0BB417A5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1</w:t>
            </w:r>
          </w:p>
        </w:tc>
        <w:tc>
          <w:tcPr>
            <w:tcW w:w="1904" w:type="dxa"/>
          </w:tcPr>
          <w:p w14:paraId="4C9FA80E" w14:textId="224DEE7A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  <w:r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83760A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ellulose binding</w:t>
            </w:r>
          </w:p>
        </w:tc>
      </w:tr>
      <w:tr w:rsidR="00495C45" w:rsidRPr="00DB26C4" w14:paraId="72E3853C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FC7CC3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160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44AB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.25E-0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99F2687" w14:textId="62A48000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86</w:t>
            </w:r>
          </w:p>
        </w:tc>
        <w:tc>
          <w:tcPr>
            <w:tcW w:w="993" w:type="dxa"/>
            <w:noWrap/>
            <w:vAlign w:val="center"/>
            <w:hideMark/>
          </w:tcPr>
          <w:p w14:paraId="3A962977" w14:textId="79CB6A3D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3</w:t>
            </w:r>
          </w:p>
        </w:tc>
        <w:tc>
          <w:tcPr>
            <w:tcW w:w="1904" w:type="dxa"/>
          </w:tcPr>
          <w:p w14:paraId="713FDDBB" w14:textId="1FA5A19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6</w:t>
            </w:r>
            <w:r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B66F94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integral component of membrane</w:t>
            </w:r>
          </w:p>
        </w:tc>
      </w:tr>
      <w:tr w:rsidR="00495C45" w:rsidRPr="00DB26C4" w14:paraId="4BEEA082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7B5465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55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7B70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.99E-0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8D02679" w14:textId="5BCF5E8F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79C93BDE" w14:textId="2872FB46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7</w:t>
            </w:r>
          </w:p>
        </w:tc>
        <w:tc>
          <w:tcPr>
            <w:tcW w:w="1904" w:type="dxa"/>
          </w:tcPr>
          <w:p w14:paraId="509DE235" w14:textId="6CB87E7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  <w:r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51B08C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extracellular region</w:t>
            </w:r>
          </w:p>
        </w:tc>
      </w:tr>
      <w:tr w:rsidR="00495C45" w:rsidRPr="00DB26C4" w14:paraId="21148D04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90772B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815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85B39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.69E-0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A053BA1" w14:textId="3D6B76A1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15</w:t>
            </w:r>
          </w:p>
        </w:tc>
        <w:tc>
          <w:tcPr>
            <w:tcW w:w="993" w:type="dxa"/>
            <w:noWrap/>
            <w:vAlign w:val="center"/>
            <w:hideMark/>
          </w:tcPr>
          <w:p w14:paraId="26109929" w14:textId="0D10E5BC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01</w:t>
            </w:r>
          </w:p>
        </w:tc>
        <w:tc>
          <w:tcPr>
            <w:tcW w:w="1904" w:type="dxa"/>
          </w:tcPr>
          <w:p w14:paraId="2F36F448" w14:textId="34C30F2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6</w:t>
            </w:r>
            <w:r>
              <w:rPr>
                <w:rFonts w:asciiTheme="majorHAnsi" w:hAnsiTheme="majorHAnsi" w:cstheme="majorHAnsi"/>
                <w:sz w:val="20"/>
              </w:rPr>
              <w:t>2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9826C8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metabolic process</w:t>
            </w:r>
          </w:p>
        </w:tc>
      </w:tr>
      <w:tr w:rsidR="00495C45" w:rsidRPr="00DB26C4" w14:paraId="3E289C5C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729B6F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8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1C804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.73E-0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C61250A" w14:textId="5EB2E0CB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7C23215C" w14:textId="4AB8DA3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0</w:t>
            </w:r>
          </w:p>
        </w:tc>
        <w:tc>
          <w:tcPr>
            <w:tcW w:w="1904" w:type="dxa"/>
          </w:tcPr>
          <w:p w14:paraId="4F6837DB" w14:textId="51F0929B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  <w:r>
              <w:rPr>
                <w:rFonts w:asciiTheme="majorHAnsi" w:hAnsiTheme="majorHAnsi" w:cstheme="majorHAnsi"/>
                <w:sz w:val="20"/>
              </w:rPr>
              <w:t>9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C7DAFA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amino acid transport</w:t>
            </w:r>
          </w:p>
        </w:tc>
      </w:tr>
      <w:tr w:rsidR="00495C45" w:rsidRPr="00DB26C4" w14:paraId="2F58158B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0352DC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164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E88CF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16E-0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38C0325" w14:textId="0F66B194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52</w:t>
            </w:r>
          </w:p>
        </w:tc>
        <w:tc>
          <w:tcPr>
            <w:tcW w:w="993" w:type="dxa"/>
            <w:noWrap/>
            <w:vAlign w:val="center"/>
            <w:hideMark/>
          </w:tcPr>
          <w:p w14:paraId="18231A3C" w14:textId="6A6F7492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8</w:t>
            </w:r>
          </w:p>
        </w:tc>
        <w:tc>
          <w:tcPr>
            <w:tcW w:w="1904" w:type="dxa"/>
          </w:tcPr>
          <w:p w14:paraId="30968A28" w14:textId="4B2F1D24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  <w:r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F45B1B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oxidoreductase activity</w:t>
            </w:r>
          </w:p>
        </w:tc>
      </w:tr>
      <w:tr w:rsidR="00495C45" w:rsidRPr="00DB26C4" w14:paraId="45D0D613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3F3D5A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53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86F4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21E-0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F5661BB" w14:textId="71B7287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6B430FA3" w14:textId="7BECA7C8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1</w:t>
            </w:r>
          </w:p>
        </w:tc>
        <w:tc>
          <w:tcPr>
            <w:tcW w:w="1904" w:type="dxa"/>
          </w:tcPr>
          <w:p w14:paraId="55A17FF9" w14:textId="6E5B295A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  <w:r>
              <w:rPr>
                <w:rFonts w:asciiTheme="majorHAnsi" w:hAnsiTheme="majorHAnsi" w:cstheme="majorHAnsi"/>
                <w:sz w:val="20"/>
              </w:rPr>
              <w:t>7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E5C559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proofErr w:type="gramStart"/>
            <w:r w:rsidRPr="008C7650">
              <w:rPr>
                <w:rFonts w:asciiTheme="majorHAnsi" w:hAnsiTheme="majorHAnsi" w:cstheme="majorHAnsi"/>
                <w:sz w:val="20"/>
              </w:rPr>
              <w:t>carbohydrate:proton</w:t>
            </w:r>
            <w:proofErr w:type="spellEnd"/>
            <w:proofErr w:type="gramEnd"/>
            <w:r w:rsidRPr="008C7650">
              <w:rPr>
                <w:rFonts w:asciiTheme="majorHAnsi" w:hAnsiTheme="majorHAnsi" w:cstheme="majorHAnsi"/>
                <w:sz w:val="20"/>
              </w:rPr>
              <w:t xml:space="preserve"> symporter activity</w:t>
            </w:r>
          </w:p>
        </w:tc>
      </w:tr>
      <w:tr w:rsidR="00495C45" w:rsidRPr="00DB26C4" w14:paraId="2F4EA0BF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B182B9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52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0DBA8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.97E-0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FEE82E0" w14:textId="1A987C2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51</w:t>
            </w:r>
          </w:p>
        </w:tc>
        <w:tc>
          <w:tcPr>
            <w:tcW w:w="993" w:type="dxa"/>
            <w:noWrap/>
            <w:vAlign w:val="center"/>
            <w:hideMark/>
          </w:tcPr>
          <w:p w14:paraId="06279DF7" w14:textId="23606819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6</w:t>
            </w:r>
          </w:p>
        </w:tc>
        <w:tc>
          <w:tcPr>
            <w:tcW w:w="1904" w:type="dxa"/>
          </w:tcPr>
          <w:p w14:paraId="06B7CAA4" w14:textId="17D32669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  <w:r>
              <w:rPr>
                <w:rFonts w:asciiTheme="majorHAnsi" w:hAnsiTheme="majorHAnsi" w:cstheme="majorHAnsi"/>
                <w:sz w:val="20"/>
              </w:rPr>
              <w:t>7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A76807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transporter activity</w:t>
            </w:r>
          </w:p>
        </w:tc>
      </w:tr>
      <w:tr w:rsidR="00495C45" w:rsidRPr="00DB26C4" w14:paraId="6BA763E8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798ECF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86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889B8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08E-0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EB44D4D" w14:textId="66DFC80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3</w:t>
            </w:r>
          </w:p>
        </w:tc>
        <w:tc>
          <w:tcPr>
            <w:tcW w:w="993" w:type="dxa"/>
            <w:noWrap/>
            <w:vAlign w:val="center"/>
            <w:hideMark/>
          </w:tcPr>
          <w:p w14:paraId="35782EB0" w14:textId="44A92308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9</w:t>
            </w:r>
          </w:p>
        </w:tc>
        <w:tc>
          <w:tcPr>
            <w:tcW w:w="1904" w:type="dxa"/>
          </w:tcPr>
          <w:p w14:paraId="2E15CD27" w14:textId="68992E22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  <w:r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7236A6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arbohydrate transport</w:t>
            </w:r>
          </w:p>
        </w:tc>
      </w:tr>
      <w:tr w:rsidR="00495C45" w:rsidRPr="00DB26C4" w14:paraId="705C637A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B0A0D0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87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03D6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25E-0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2D87DD0" w14:textId="320A5312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14:paraId="159DEC08" w14:textId="23E40CC4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8</w:t>
            </w:r>
          </w:p>
        </w:tc>
        <w:tc>
          <w:tcPr>
            <w:tcW w:w="1904" w:type="dxa"/>
          </w:tcPr>
          <w:p w14:paraId="3211E9F1" w14:textId="202E3E66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  <w:r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2D13C6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L-arabinose isomerase activity</w:t>
            </w:r>
          </w:p>
        </w:tc>
      </w:tr>
      <w:tr w:rsidR="00495C45" w:rsidRPr="00DB26C4" w14:paraId="2AC75312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612347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5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1A41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.11E-0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EA0F739" w14:textId="5121A3CB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14:paraId="06632A0D" w14:textId="51E293B5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1904" w:type="dxa"/>
          </w:tcPr>
          <w:p w14:paraId="3D93E757" w14:textId="291C9C2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5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C38B64" w14:textId="77777777" w:rsidR="00495C45" w:rsidRPr="008C7650" w:rsidRDefault="00495C45" w:rsidP="00495C45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arginine biosynthetic process</w:t>
            </w:r>
          </w:p>
        </w:tc>
      </w:tr>
      <w:tr w:rsidR="00495C45" w:rsidRPr="00DB26C4" w14:paraId="5B8F451E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3BCAA7EA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456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9895B2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65E-0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52AD3B2" w14:textId="12957CD0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40B3B7C3" w14:textId="7143FF90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1904" w:type="dxa"/>
          </w:tcPr>
          <w:p w14:paraId="650CA8A7" w14:textId="499F80D9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3D7C106F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beta-mannosidase activity</w:t>
            </w:r>
          </w:p>
        </w:tc>
      </w:tr>
      <w:tr w:rsidR="00495C45" w:rsidRPr="00DB26C4" w14:paraId="62E709D4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225B851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5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0D7A21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.66E-0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AAAE65D" w14:textId="0BE1F7C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8</w:t>
            </w:r>
          </w:p>
        </w:tc>
        <w:tc>
          <w:tcPr>
            <w:tcW w:w="993" w:type="dxa"/>
            <w:noWrap/>
            <w:vAlign w:val="center"/>
          </w:tcPr>
          <w:p w14:paraId="1C13155D" w14:textId="69E1B8F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1</w:t>
            </w:r>
          </w:p>
        </w:tc>
        <w:tc>
          <w:tcPr>
            <w:tcW w:w="1904" w:type="dxa"/>
          </w:tcPr>
          <w:p w14:paraId="6E571092" w14:textId="58FF4FED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9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35F3BEAF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ellular amino acid metabolic process</w:t>
            </w:r>
          </w:p>
        </w:tc>
      </w:tr>
      <w:tr w:rsidR="00495C45" w:rsidRPr="00DB26C4" w14:paraId="44408378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5470E414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38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EAB9D9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73E-0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E6B1B13" w14:textId="76EB5A51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02</w:t>
            </w:r>
          </w:p>
        </w:tc>
        <w:tc>
          <w:tcPr>
            <w:tcW w:w="993" w:type="dxa"/>
            <w:noWrap/>
            <w:vAlign w:val="center"/>
          </w:tcPr>
          <w:p w14:paraId="0CE86080" w14:textId="4CA5027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71</w:t>
            </w:r>
          </w:p>
        </w:tc>
        <w:tc>
          <w:tcPr>
            <w:tcW w:w="1904" w:type="dxa"/>
          </w:tcPr>
          <w:p w14:paraId="2D9F0BAB" w14:textId="780AFC59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  <w:r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00EDF79A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atalytic activity</w:t>
            </w:r>
          </w:p>
        </w:tc>
      </w:tr>
      <w:tr w:rsidR="00495C45" w:rsidRPr="00DB26C4" w14:paraId="31BD284E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7A007918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88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32859A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31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B8D2CEC" w14:textId="3DF4CB23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14:paraId="503C56C3" w14:textId="787090F3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1904" w:type="dxa"/>
          </w:tcPr>
          <w:p w14:paraId="79442FFF" w14:textId="587FDE43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3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6C7A7A92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ellulase activity</w:t>
            </w:r>
          </w:p>
        </w:tc>
      </w:tr>
      <w:tr w:rsidR="00495C45" w:rsidRPr="00DB26C4" w14:paraId="5EB615BB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40BFF62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40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530A64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68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B225223" w14:textId="7321E556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14:paraId="4FC25819" w14:textId="20C2110E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1904" w:type="dxa"/>
          </w:tcPr>
          <w:p w14:paraId="219CEB01" w14:textId="3C7E9AF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29989C6F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aldose 1-epimerase activity</w:t>
            </w:r>
          </w:p>
        </w:tc>
      </w:tr>
      <w:tr w:rsidR="00495C45" w:rsidRPr="00DB26C4" w14:paraId="7E485584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0A6C84BF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40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2D56C0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.84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5492637" w14:textId="76681C7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14:paraId="6665C28A" w14:textId="180C6056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1904" w:type="dxa"/>
          </w:tcPr>
          <w:p w14:paraId="406772E2" w14:textId="600BBB6A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3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35C5BF4A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branched-chain-amino-acid transaminase activity</w:t>
            </w:r>
          </w:p>
        </w:tc>
      </w:tr>
      <w:tr w:rsidR="00495C45" w:rsidRPr="00DB26C4" w14:paraId="473A37C2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3805AEC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0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0ECBA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.59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2941C07" w14:textId="1318BD6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4BA7AAD2" w14:textId="43A76326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904" w:type="dxa"/>
          </w:tcPr>
          <w:p w14:paraId="19FC2455" w14:textId="3D21A880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1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14BA3970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alactose metabolic process</w:t>
            </w:r>
          </w:p>
        </w:tc>
      </w:tr>
      <w:tr w:rsidR="00495C45" w:rsidRPr="00DB26C4" w14:paraId="3A6802F1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1F79DE8D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537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5B8F3B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.73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401D5CD" w14:textId="3726C680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14:paraId="50929343" w14:textId="68C10D2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1904" w:type="dxa"/>
          </w:tcPr>
          <w:p w14:paraId="181565A8" w14:textId="4F4A0BEB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3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020950A9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opper ion transmembrane transporter activity</w:t>
            </w:r>
          </w:p>
        </w:tc>
      </w:tr>
      <w:tr w:rsidR="00495C45" w:rsidRPr="00DB26C4" w14:paraId="17C01139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43459D16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865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A8350C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.89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96B06B0" w14:textId="6599EB2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30080851" w14:textId="76C0A752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904" w:type="dxa"/>
          </w:tcPr>
          <w:p w14:paraId="45F44EF0" w14:textId="66B812E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45598E9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cellular amino acid biosynthetic process</w:t>
            </w:r>
          </w:p>
        </w:tc>
      </w:tr>
      <w:tr w:rsidR="00495C45" w:rsidRPr="00DB26C4" w14:paraId="6D308AB5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3E616D6E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84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AFF7DE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.98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1E19631" w14:textId="5CDFEC8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3</w:t>
            </w:r>
          </w:p>
        </w:tc>
        <w:tc>
          <w:tcPr>
            <w:tcW w:w="993" w:type="dxa"/>
            <w:noWrap/>
            <w:vAlign w:val="center"/>
          </w:tcPr>
          <w:p w14:paraId="0BC4D080" w14:textId="545976C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1904" w:type="dxa"/>
          </w:tcPr>
          <w:p w14:paraId="7C3A2275" w14:textId="3EBA34A2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6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6C35F623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beta-glucosidase activity</w:t>
            </w:r>
          </w:p>
        </w:tc>
      </w:tr>
      <w:tr w:rsidR="00495C45" w:rsidRPr="00DB26C4" w14:paraId="42A97720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7A46347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4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57BD0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.09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129FCBD" w14:textId="1582907A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14:paraId="2AFBA2DD" w14:textId="0357772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1904" w:type="dxa"/>
          </w:tcPr>
          <w:p w14:paraId="228E6790" w14:textId="0882095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3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31D7E643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signal peptide processing</w:t>
            </w:r>
          </w:p>
        </w:tc>
      </w:tr>
      <w:tr w:rsidR="00495C45" w:rsidRPr="00DB26C4" w14:paraId="13B06923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7A4BD7D8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09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A475C6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26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2DA1202" w14:textId="4CED5516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4</w:t>
            </w:r>
          </w:p>
        </w:tc>
        <w:tc>
          <w:tcPr>
            <w:tcW w:w="993" w:type="dxa"/>
            <w:noWrap/>
            <w:vAlign w:val="center"/>
          </w:tcPr>
          <w:p w14:paraId="224713F5" w14:textId="0E63AD2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1904" w:type="dxa"/>
          </w:tcPr>
          <w:p w14:paraId="2B9488CB" w14:textId="7FAD03F3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2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65FC1B4E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lycolytic process</w:t>
            </w:r>
          </w:p>
        </w:tc>
      </w:tr>
      <w:tr w:rsidR="00495C45" w:rsidRPr="00DB26C4" w14:paraId="7FBDCEF1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71BE2978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40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49E4EB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66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C2D93AB" w14:textId="47E612BF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14</w:t>
            </w:r>
          </w:p>
        </w:tc>
        <w:tc>
          <w:tcPr>
            <w:tcW w:w="993" w:type="dxa"/>
            <w:noWrap/>
            <w:vAlign w:val="center"/>
          </w:tcPr>
          <w:p w14:paraId="58DFDCD1" w14:textId="596D098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1904" w:type="dxa"/>
          </w:tcPr>
          <w:p w14:paraId="69A570ED" w14:textId="2B7D8E12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2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3C540E85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amidase activity</w:t>
            </w:r>
          </w:p>
        </w:tc>
      </w:tr>
      <w:tr w:rsidR="00495C45" w:rsidRPr="00DB26C4" w14:paraId="21D2B22B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2FB8F075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01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ED8A8C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.80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DD21AF2" w14:textId="6069F67C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7</w:t>
            </w:r>
          </w:p>
        </w:tc>
        <w:tc>
          <w:tcPr>
            <w:tcW w:w="993" w:type="dxa"/>
            <w:noWrap/>
            <w:vAlign w:val="center"/>
          </w:tcPr>
          <w:p w14:paraId="07E91918" w14:textId="15ADE48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904" w:type="dxa"/>
          </w:tcPr>
          <w:p w14:paraId="12D38E61" w14:textId="5184E6F5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50AD423B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histidine biosynthetic process</w:t>
            </w:r>
          </w:p>
        </w:tc>
      </w:tr>
      <w:tr w:rsidR="00495C45" w:rsidRPr="00DB26C4" w14:paraId="2361B072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2B09E235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1659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37C2C7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5.31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9E223D8" w14:textId="5C21EFBA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7</w:t>
            </w:r>
          </w:p>
        </w:tc>
        <w:tc>
          <w:tcPr>
            <w:tcW w:w="993" w:type="dxa"/>
            <w:noWrap/>
            <w:vAlign w:val="center"/>
          </w:tcPr>
          <w:p w14:paraId="3738169F" w14:textId="66AF5573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904" w:type="dxa"/>
          </w:tcPr>
          <w:p w14:paraId="2061CABA" w14:textId="729D274F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4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177FF834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amino acid binding</w:t>
            </w:r>
          </w:p>
        </w:tc>
      </w:tr>
      <w:tr w:rsidR="00495C45" w:rsidRPr="00DB26C4" w14:paraId="44DE9D61" w14:textId="77777777" w:rsidTr="00495C45">
        <w:trPr>
          <w:trHeight w:val="20"/>
        </w:trPr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</w:tcPr>
          <w:p w14:paraId="75BAB8D0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GO:00068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50F4A2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6.65E-0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D8AE29D" w14:textId="1CF69601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20</w:t>
            </w:r>
          </w:p>
        </w:tc>
        <w:tc>
          <w:tcPr>
            <w:tcW w:w="993" w:type="dxa"/>
            <w:noWrap/>
            <w:vAlign w:val="center"/>
          </w:tcPr>
          <w:p w14:paraId="17C5A214" w14:textId="613F4056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7</w:t>
            </w:r>
          </w:p>
        </w:tc>
        <w:tc>
          <w:tcPr>
            <w:tcW w:w="1904" w:type="dxa"/>
          </w:tcPr>
          <w:p w14:paraId="4BFC0BBA" w14:textId="11F9E788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 w:hint="eastAsia"/>
                <w:sz w:val="20"/>
              </w:rPr>
              <w:t>5</w:t>
            </w:r>
          </w:p>
        </w:tc>
        <w:tc>
          <w:tcPr>
            <w:tcW w:w="5110" w:type="dxa"/>
            <w:tcBorders>
              <w:left w:val="single" w:sz="4" w:space="0" w:color="auto"/>
            </w:tcBorders>
            <w:noWrap/>
            <w:vAlign w:val="center"/>
          </w:tcPr>
          <w:p w14:paraId="344E8F5C" w14:textId="77777777" w:rsidR="00495C45" w:rsidRPr="008C7650" w:rsidRDefault="00495C45" w:rsidP="00495C4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8C7650">
              <w:rPr>
                <w:rFonts w:asciiTheme="majorHAnsi" w:hAnsiTheme="majorHAnsi" w:cstheme="majorHAnsi"/>
                <w:sz w:val="20"/>
              </w:rPr>
              <w:t>nitrogen compound metabolic process</w:t>
            </w:r>
          </w:p>
        </w:tc>
      </w:tr>
    </w:tbl>
    <w:p w14:paraId="04F54641" w14:textId="3F66A614" w:rsidR="00E07285" w:rsidRPr="002C0647" w:rsidRDefault="00E07285" w:rsidP="00CB4036"/>
    <w:sectPr w:rsidR="00E07285" w:rsidRPr="002C0647" w:rsidSect="00F44ED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IPAex明朝">
    <w:altName w:val="ＭＳ 明朝"/>
    <w:panose1 w:val="02020400000000000000"/>
    <w:charset w:val="80"/>
    <w:family w:val="roman"/>
    <w:pitch w:val="variable"/>
    <w:sig w:usb0="E00002FF" w:usb1="3AC7EDFA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0647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2F7D50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5C45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10C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036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5B63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66922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44ED5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0C9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DDA013-ADD6-444A-A51F-CA1D7DCF8278}">
  <ds:schemaRefs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322596d5-e965-453b-a2f0-e4f7fe72565a"/>
    <ds:schemaRef ds:uri="http://schemas.microsoft.com/office/infopath/2007/PartnerControls"/>
    <ds:schemaRef ds:uri="http://purl.org/dc/terms/"/>
    <ds:schemaRef ds:uri="http://purl.org/dc/dcmitype/"/>
    <ds:schemaRef ds:uri="a730ae63-93a0-4ae2-9e86-392e8a01305f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C3528C-CEBF-4BE9-8C2D-2191C0042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5</cp:revision>
  <cp:lastPrinted>2017-07-12T12:58:00Z</cp:lastPrinted>
  <dcterms:created xsi:type="dcterms:W3CDTF">2020-11-06T00:46:00Z</dcterms:created>
  <dcterms:modified xsi:type="dcterms:W3CDTF">2020-12-2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